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880423" w14:textId="21EC2F58" w:rsidR="00B503B2" w:rsidRPr="00B503B2" w:rsidRDefault="00B503B2" w:rsidP="004649FF">
      <w:pPr>
        <w:rPr>
          <w:lang w:val="en-US"/>
        </w:rPr>
      </w:pPr>
      <w:r>
        <w:rPr>
          <w:rFonts w:ascii="Times New Roman" w:eastAsiaTheme="majorEastAsia" w:hAnsi="Times New Roman" w:cs="Times New Roman"/>
          <w:b/>
          <w:bCs/>
          <w:kern w:val="0"/>
          <w:lang w:val="en-US"/>
          <w14:ligatures w14:val="none"/>
        </w:rPr>
        <w:t xml:space="preserve">Supplementary Table 1. </w:t>
      </w:r>
      <w:r w:rsidRPr="00B503B2">
        <w:rPr>
          <w:rFonts w:ascii="Times New Roman" w:eastAsiaTheme="majorEastAsia" w:hAnsi="Times New Roman" w:cs="Times New Roman"/>
          <w:b/>
          <w:bCs/>
          <w:kern w:val="0"/>
          <w:lang w:val="en-US"/>
          <w14:ligatures w14:val="none"/>
        </w:rPr>
        <w:t>Methodological Quality and Risk of Bias Assessment using the Newcastle-Ottawa Scale (NOS)</w:t>
      </w:r>
      <w:r>
        <w:rPr>
          <w:rFonts w:ascii="Times New Roman" w:eastAsiaTheme="majorEastAsia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The methodological quality of included observational studies was assessed using the Newcastle-Ottawa Scale (NOS). The scale evaluates three domains: Selection (Max 4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, Comparability (Max 2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, and Outcome (Max 3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, resulting in a maximum possible score of 9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. Studies are classified as Good Quality (≥ 6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, Fair Quality (4-5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, or Poor Quality (≤3</w:t>
      </w:r>
      <w:r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*</w:t>
      </w:r>
      <w:r w:rsidRPr="00B503B2">
        <w:rPr>
          <w:rFonts w:ascii="Times New Roman" w:eastAsiaTheme="majorEastAsia" w:hAnsi="Times New Roman" w:cs="Times New Roman"/>
          <w:kern w:val="0"/>
          <w:lang w:val="en-US"/>
          <w14:ligatures w14:val="none"/>
        </w:rPr>
        <w:t>).</w:t>
      </w:r>
    </w:p>
    <w:p w14:paraId="25AB4939" w14:textId="77777777" w:rsidR="00B503B2" w:rsidRPr="00B503B2" w:rsidRDefault="00B503B2" w:rsidP="004649FF">
      <w:pPr>
        <w:rPr>
          <w:lang w:val="en-US"/>
        </w:rPr>
      </w:pPr>
    </w:p>
    <w:tbl>
      <w:tblPr>
        <w:tblStyle w:val="Tabellasemplice-3"/>
        <w:tblW w:w="9616" w:type="dxa"/>
        <w:tblLook w:val="04A0" w:firstRow="1" w:lastRow="0" w:firstColumn="1" w:lastColumn="0" w:noHBand="0" w:noVBand="1"/>
      </w:tblPr>
      <w:tblGrid>
        <w:gridCol w:w="2543"/>
        <w:gridCol w:w="1637"/>
        <w:gridCol w:w="1918"/>
        <w:gridCol w:w="1002"/>
        <w:gridCol w:w="1092"/>
        <w:gridCol w:w="1424"/>
      </w:tblGrid>
      <w:tr w:rsidR="005A1A80" w:rsidRPr="005A1A80" w14:paraId="3D1A6D4B" w14:textId="77777777" w:rsidTr="00817D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3" w:type="dxa"/>
            <w:hideMark/>
          </w:tcPr>
          <w:p w14:paraId="1D060499" w14:textId="77777777" w:rsidR="005A1A80" w:rsidRPr="008D0765" w:rsidRDefault="005A1A80" w:rsidP="004649FF">
            <w:pPr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Study (Author, Year)</w:t>
            </w:r>
          </w:p>
        </w:tc>
        <w:tc>
          <w:tcPr>
            <w:tcW w:w="1637" w:type="dxa"/>
            <w:hideMark/>
          </w:tcPr>
          <w:p w14:paraId="68821E02" w14:textId="77777777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Selection</w:t>
            </w:r>
          </w:p>
          <w:p w14:paraId="0AEB18A8" w14:textId="0D78A5ED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(Max 4*)</w:t>
            </w:r>
          </w:p>
        </w:tc>
        <w:tc>
          <w:tcPr>
            <w:tcW w:w="0" w:type="auto"/>
            <w:hideMark/>
          </w:tcPr>
          <w:p w14:paraId="484F03E3" w14:textId="3B464601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Comparability</w:t>
            </w:r>
          </w:p>
          <w:p w14:paraId="781DABE9" w14:textId="1CDC3E4E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(Max 2*)</w:t>
            </w:r>
          </w:p>
        </w:tc>
        <w:tc>
          <w:tcPr>
            <w:tcW w:w="0" w:type="auto"/>
            <w:hideMark/>
          </w:tcPr>
          <w:p w14:paraId="148BB1E2" w14:textId="77777777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Outcome</w:t>
            </w:r>
          </w:p>
          <w:p w14:paraId="25590368" w14:textId="63DF9CB5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(Max 3*)</w:t>
            </w:r>
          </w:p>
        </w:tc>
        <w:tc>
          <w:tcPr>
            <w:tcW w:w="0" w:type="auto"/>
            <w:hideMark/>
          </w:tcPr>
          <w:p w14:paraId="62E466B3" w14:textId="77777777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Total Score</w:t>
            </w:r>
          </w:p>
        </w:tc>
        <w:tc>
          <w:tcPr>
            <w:tcW w:w="0" w:type="auto"/>
            <w:hideMark/>
          </w:tcPr>
          <w:p w14:paraId="6F44CA86" w14:textId="77777777" w:rsidR="005A1A80" w:rsidRPr="008D0765" w:rsidRDefault="005A1A80" w:rsidP="004649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D0765">
              <w:rPr>
                <w:color w:val="000000" w:themeColor="text1"/>
                <w:sz w:val="18"/>
                <w:szCs w:val="18"/>
              </w:rPr>
              <w:t>Overall Quality</w:t>
            </w:r>
          </w:p>
        </w:tc>
      </w:tr>
      <w:tr w:rsidR="005A1A80" w:rsidRPr="005A1A80" w14:paraId="1E09F5F2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39DF9E67" w14:textId="4EDC522A" w:rsidR="005A1A80" w:rsidRPr="00817DB3" w:rsidRDefault="005A1A80" w:rsidP="008D0765">
            <w:pPr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 xml:space="preserve">Li et al. (2024a) </w:t>
            </w:r>
            <w:r w:rsidR="00817DB3" w:rsidRPr="00817DB3">
              <w:rPr>
                <w:color w:val="000000" w:themeColor="text1"/>
                <w:sz w:val="18"/>
                <w:szCs w:val="18"/>
              </w:rPr>
              <w:t>[17]</w:t>
            </w:r>
          </w:p>
        </w:tc>
        <w:tc>
          <w:tcPr>
            <w:tcW w:w="1637" w:type="dxa"/>
            <w:hideMark/>
          </w:tcPr>
          <w:p w14:paraId="52CCAC2F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⋆⋆</w:t>
            </w:r>
          </w:p>
        </w:tc>
        <w:tc>
          <w:tcPr>
            <w:tcW w:w="0" w:type="auto"/>
            <w:hideMark/>
          </w:tcPr>
          <w:p w14:paraId="10F66DF4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58E4EC2D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61455F93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7/9</w:t>
            </w:r>
          </w:p>
        </w:tc>
        <w:tc>
          <w:tcPr>
            <w:tcW w:w="0" w:type="auto"/>
            <w:hideMark/>
          </w:tcPr>
          <w:p w14:paraId="3D707374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Good</w:t>
            </w:r>
          </w:p>
        </w:tc>
      </w:tr>
      <w:tr w:rsidR="005A1A80" w:rsidRPr="005A1A80" w14:paraId="1D737FF3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7F2CFF5B" w14:textId="10B01B58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Ohyama et al. (2021)</w:t>
            </w:r>
            <w:r>
              <w:rPr>
                <w:color w:val="000000" w:themeColor="text1"/>
                <w:sz w:val="18"/>
                <w:szCs w:val="18"/>
              </w:rPr>
              <w:t xml:space="preserve"> [27]</w:t>
            </w:r>
          </w:p>
        </w:tc>
        <w:tc>
          <w:tcPr>
            <w:tcW w:w="1637" w:type="dxa"/>
            <w:hideMark/>
          </w:tcPr>
          <w:p w14:paraId="7C4D39F8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⋆</w:t>
            </w:r>
          </w:p>
        </w:tc>
        <w:tc>
          <w:tcPr>
            <w:tcW w:w="0" w:type="auto"/>
            <w:hideMark/>
          </w:tcPr>
          <w:p w14:paraId="6E26C58F" w14:textId="77777777" w:rsid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39B5DF4C" w14:textId="41FBA64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 xml:space="preserve">(Age/Sex 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Matched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1144385C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0132DB6C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6/9</w:t>
            </w:r>
          </w:p>
        </w:tc>
        <w:tc>
          <w:tcPr>
            <w:tcW w:w="0" w:type="auto"/>
            <w:hideMark/>
          </w:tcPr>
          <w:p w14:paraId="171861FA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Good</w:t>
            </w:r>
          </w:p>
        </w:tc>
      </w:tr>
      <w:tr w:rsidR="005A1A80" w:rsidRPr="005A1A80" w14:paraId="04E66463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2C50573A" w14:textId="45FA8717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Li et al. (2022)</w:t>
            </w:r>
            <w:r>
              <w:rPr>
                <w:color w:val="000000" w:themeColor="text1"/>
                <w:sz w:val="18"/>
                <w:szCs w:val="18"/>
              </w:rPr>
              <w:t xml:space="preserve"> [20]</w:t>
            </w:r>
          </w:p>
        </w:tc>
        <w:tc>
          <w:tcPr>
            <w:tcW w:w="1637" w:type="dxa"/>
            <w:hideMark/>
          </w:tcPr>
          <w:p w14:paraId="212F1A39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⋆</w:t>
            </w:r>
          </w:p>
        </w:tc>
        <w:tc>
          <w:tcPr>
            <w:tcW w:w="0" w:type="auto"/>
            <w:hideMark/>
          </w:tcPr>
          <w:p w14:paraId="2A378801" w14:textId="77777777" w:rsid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270DC17E" w14:textId="607601FF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 xml:space="preserve">(Age Match, 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Adjusted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55C4CEDF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7A412184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5/9</w:t>
            </w:r>
          </w:p>
        </w:tc>
        <w:tc>
          <w:tcPr>
            <w:tcW w:w="0" w:type="auto"/>
            <w:hideMark/>
          </w:tcPr>
          <w:p w14:paraId="2FAFC35C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1F376419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15A5D3C7" w14:textId="3CB9C7B4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Lee et al. (2021)</w:t>
            </w:r>
            <w:r>
              <w:rPr>
                <w:color w:val="000000" w:themeColor="text1"/>
                <w:sz w:val="18"/>
                <w:szCs w:val="18"/>
              </w:rPr>
              <w:t xml:space="preserve"> [25]</w:t>
            </w:r>
          </w:p>
        </w:tc>
        <w:tc>
          <w:tcPr>
            <w:tcW w:w="1637" w:type="dxa"/>
            <w:hideMark/>
          </w:tcPr>
          <w:p w14:paraId="15BA3A69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749100F4" w14:textId="77777777" w:rsid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(</w:t>
            </w:r>
          </w:p>
          <w:p w14:paraId="245F7BB4" w14:textId="2F694536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Adjusted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Factors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7E196CA6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306A085A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6ECF3BD6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58DEE02C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2B07E787" w14:textId="1FA790BD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Park et al. (2019)</w:t>
            </w:r>
            <w:r>
              <w:rPr>
                <w:color w:val="000000" w:themeColor="text1"/>
                <w:sz w:val="18"/>
                <w:szCs w:val="18"/>
              </w:rPr>
              <w:t xml:space="preserve"> [29]</w:t>
            </w:r>
          </w:p>
        </w:tc>
        <w:tc>
          <w:tcPr>
            <w:tcW w:w="1637" w:type="dxa"/>
            <w:hideMark/>
          </w:tcPr>
          <w:p w14:paraId="6949F4B7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6B4A9612" w14:textId="77777777" w:rsid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553E060B" w14:textId="79DE96C2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Comparison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hideMark/>
          </w:tcPr>
          <w:p w14:paraId="477AAD9C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48631CCD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1D54CA3A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630D85F5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794ACE4C" w14:textId="3477D08A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Hiyama et al. (2019)</w:t>
            </w:r>
            <w:r>
              <w:rPr>
                <w:color w:val="000000" w:themeColor="text1"/>
                <w:sz w:val="18"/>
                <w:szCs w:val="18"/>
              </w:rPr>
              <w:t xml:space="preserve"> [32]</w:t>
            </w:r>
          </w:p>
        </w:tc>
        <w:tc>
          <w:tcPr>
            <w:tcW w:w="1637" w:type="dxa"/>
            <w:hideMark/>
          </w:tcPr>
          <w:p w14:paraId="45D94367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7BD34390" w14:textId="77777777" w:rsid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3AFBA1C2" w14:textId="276C2BA6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Adjustment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 xml:space="preserve"> for Age/Sex)</w:t>
            </w:r>
          </w:p>
        </w:tc>
        <w:tc>
          <w:tcPr>
            <w:tcW w:w="0" w:type="auto"/>
            <w:hideMark/>
          </w:tcPr>
          <w:p w14:paraId="6279530F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63746081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02A730F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468F5983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18D9043D" w14:textId="416735E4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Cao et al. (2023)</w:t>
            </w:r>
            <w:r>
              <w:rPr>
                <w:color w:val="000000" w:themeColor="text1"/>
                <w:sz w:val="18"/>
                <w:szCs w:val="18"/>
              </w:rPr>
              <w:t xml:space="preserve"> [28]</w:t>
            </w:r>
          </w:p>
        </w:tc>
        <w:tc>
          <w:tcPr>
            <w:tcW w:w="1637" w:type="dxa"/>
            <w:hideMark/>
          </w:tcPr>
          <w:p w14:paraId="588468C8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43F9BB90" w14:textId="77777777" w:rsid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  <w:r w:rsidRPr="00817DB3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AB4AB94" w14:textId="72D3D75B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817DB3">
              <w:rPr>
                <w:color w:val="000000" w:themeColor="text1"/>
                <w:sz w:val="18"/>
                <w:szCs w:val="18"/>
              </w:rPr>
              <w:t>Adjustment</w:t>
            </w:r>
            <w:proofErr w:type="spellEnd"/>
            <w:r w:rsidRPr="00817DB3">
              <w:rPr>
                <w:color w:val="000000" w:themeColor="text1"/>
                <w:sz w:val="18"/>
                <w:szCs w:val="18"/>
              </w:rPr>
              <w:t xml:space="preserve"> for Age/Sex)</w:t>
            </w:r>
          </w:p>
        </w:tc>
        <w:tc>
          <w:tcPr>
            <w:tcW w:w="0" w:type="auto"/>
            <w:hideMark/>
          </w:tcPr>
          <w:p w14:paraId="30272E53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6A28ECA8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3F0BE650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4508110B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0469D740" w14:textId="2D881C8D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Wang et al. (2015)</w:t>
            </w:r>
            <w:r>
              <w:rPr>
                <w:color w:val="000000" w:themeColor="text1"/>
                <w:sz w:val="18"/>
                <w:szCs w:val="18"/>
              </w:rPr>
              <w:t xml:space="preserve"> [19]</w:t>
            </w:r>
          </w:p>
        </w:tc>
        <w:tc>
          <w:tcPr>
            <w:tcW w:w="1637" w:type="dxa"/>
            <w:hideMark/>
          </w:tcPr>
          <w:p w14:paraId="6B7371DD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46E40D4B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35DEC034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3D804915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7D807B5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486220C3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6182B06E" w14:textId="7EE3BED6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 xml:space="preserve">Wang et al. (2022) </w:t>
            </w:r>
            <w:r>
              <w:rPr>
                <w:color w:val="000000" w:themeColor="text1"/>
                <w:sz w:val="18"/>
                <w:szCs w:val="18"/>
              </w:rPr>
              <w:t>[30]</w:t>
            </w:r>
          </w:p>
        </w:tc>
        <w:tc>
          <w:tcPr>
            <w:tcW w:w="1637" w:type="dxa"/>
            <w:hideMark/>
          </w:tcPr>
          <w:p w14:paraId="6DB75934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2DE619A7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6F72D596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2378C4FE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6B2A1485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2CFD7597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778FA8C9" w14:textId="62A2FD2F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 xml:space="preserve">Ding et al. (2022) </w:t>
            </w:r>
            <w:r>
              <w:rPr>
                <w:color w:val="000000" w:themeColor="text1"/>
                <w:sz w:val="18"/>
                <w:szCs w:val="18"/>
              </w:rPr>
              <w:t>[21]</w:t>
            </w:r>
          </w:p>
        </w:tc>
        <w:tc>
          <w:tcPr>
            <w:tcW w:w="1637" w:type="dxa"/>
            <w:hideMark/>
          </w:tcPr>
          <w:p w14:paraId="5D4B1FF4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2615B41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29AA0DFA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7BE6F7D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66BE48D8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4F554B1F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1294E3A5" w14:textId="734AEA76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Yang et al. (2023)</w:t>
            </w:r>
            <w:r>
              <w:rPr>
                <w:color w:val="000000" w:themeColor="text1"/>
                <w:sz w:val="18"/>
                <w:szCs w:val="18"/>
              </w:rPr>
              <w:t xml:space="preserve"> [26]</w:t>
            </w:r>
          </w:p>
        </w:tc>
        <w:tc>
          <w:tcPr>
            <w:tcW w:w="1637" w:type="dxa"/>
            <w:hideMark/>
          </w:tcPr>
          <w:p w14:paraId="74EDF6D9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6823CEBA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40BEA4FD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6CCC5B91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76E1CBD3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6230369E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162FCCA4" w14:textId="3E09ECDE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 xml:space="preserve">Liu et al. (2024) </w:t>
            </w:r>
            <w:r>
              <w:rPr>
                <w:color w:val="000000" w:themeColor="text1"/>
                <w:sz w:val="18"/>
                <w:szCs w:val="18"/>
              </w:rPr>
              <w:t>[22]</w:t>
            </w:r>
          </w:p>
        </w:tc>
        <w:tc>
          <w:tcPr>
            <w:tcW w:w="1637" w:type="dxa"/>
            <w:hideMark/>
          </w:tcPr>
          <w:p w14:paraId="42CA6407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696C401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78E30971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38EE2D83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2454BF00" w14:textId="77777777" w:rsidR="005A1A80" w:rsidRPr="00817DB3" w:rsidRDefault="005A1A80" w:rsidP="004649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5A1A80" w:rsidRPr="005A1A80" w14:paraId="5C582229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  <w:hideMark/>
          </w:tcPr>
          <w:p w14:paraId="6EAC4082" w14:textId="52D55CB4" w:rsidR="005A1A80" w:rsidRPr="00817DB3" w:rsidRDefault="00817DB3" w:rsidP="004649FF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Li et al. (2024b)</w:t>
            </w:r>
            <w:r>
              <w:rPr>
                <w:color w:val="000000" w:themeColor="text1"/>
                <w:sz w:val="18"/>
                <w:szCs w:val="18"/>
              </w:rPr>
              <w:t xml:space="preserve"> [33]</w:t>
            </w:r>
          </w:p>
        </w:tc>
        <w:tc>
          <w:tcPr>
            <w:tcW w:w="1637" w:type="dxa"/>
            <w:hideMark/>
          </w:tcPr>
          <w:p w14:paraId="6133B7C1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  <w:hideMark/>
          </w:tcPr>
          <w:p w14:paraId="181D631F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3A706757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  <w:hideMark/>
          </w:tcPr>
          <w:p w14:paraId="05394E99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  <w:hideMark/>
          </w:tcPr>
          <w:p w14:paraId="0288FCD5" w14:textId="77777777" w:rsidR="005A1A80" w:rsidRPr="00817DB3" w:rsidRDefault="005A1A80" w:rsidP="004649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817DB3" w:rsidRPr="005A1A80" w14:paraId="78FE9DBD" w14:textId="77777777" w:rsidTr="00817DB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</w:tcPr>
          <w:p w14:paraId="3C6BD3D2" w14:textId="6661CE68" w:rsidR="00817DB3" w:rsidRPr="0089371A" w:rsidRDefault="00817DB3" w:rsidP="00817DB3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Wagner et al. (2018)</w:t>
            </w:r>
            <w:r>
              <w:rPr>
                <w:color w:val="000000" w:themeColor="text1"/>
                <w:sz w:val="18"/>
                <w:szCs w:val="18"/>
              </w:rPr>
              <w:t xml:space="preserve"> [31]</w:t>
            </w:r>
          </w:p>
        </w:tc>
        <w:tc>
          <w:tcPr>
            <w:tcW w:w="1637" w:type="dxa"/>
          </w:tcPr>
          <w:p w14:paraId="0FA9EC2B" w14:textId="781FEEAE" w:rsidR="00817DB3" w:rsidRPr="00817DB3" w:rsidRDefault="00817DB3" w:rsidP="0081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</w:tcPr>
          <w:p w14:paraId="04D5EF0A" w14:textId="7C147E3F" w:rsidR="00817DB3" w:rsidRPr="00817DB3" w:rsidRDefault="00817DB3" w:rsidP="0081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</w:tcPr>
          <w:p w14:paraId="1E3FF5B4" w14:textId="393C2C9A" w:rsidR="00817DB3" w:rsidRPr="00817DB3" w:rsidRDefault="00817DB3" w:rsidP="0081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</w:tcPr>
          <w:p w14:paraId="16C1AE2B" w14:textId="5487D135" w:rsidR="00817DB3" w:rsidRPr="00817DB3" w:rsidRDefault="00817DB3" w:rsidP="0081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</w:tcPr>
          <w:p w14:paraId="1F436ECE" w14:textId="7971C01B" w:rsidR="00817DB3" w:rsidRPr="00817DB3" w:rsidRDefault="00817DB3" w:rsidP="00817D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  <w:tr w:rsidR="00817DB3" w:rsidRPr="005A1A80" w14:paraId="6ED81E91" w14:textId="77777777" w:rsidTr="00817D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3" w:type="dxa"/>
          </w:tcPr>
          <w:p w14:paraId="5A54D3B4" w14:textId="10A485D0" w:rsidR="00817DB3" w:rsidRPr="0089371A" w:rsidRDefault="00817DB3" w:rsidP="00817DB3">
            <w:pPr>
              <w:rPr>
                <w:color w:val="000000" w:themeColor="text1"/>
                <w:sz w:val="18"/>
                <w:szCs w:val="18"/>
              </w:rPr>
            </w:pPr>
            <w:r w:rsidRPr="0089371A">
              <w:rPr>
                <w:color w:val="000000" w:themeColor="text1"/>
                <w:sz w:val="18"/>
                <w:szCs w:val="18"/>
              </w:rPr>
              <w:t>Li et al. (2024a)</w:t>
            </w:r>
            <w:r>
              <w:rPr>
                <w:color w:val="000000" w:themeColor="text1"/>
                <w:sz w:val="18"/>
                <w:szCs w:val="18"/>
              </w:rPr>
              <w:t xml:space="preserve"> [17]</w:t>
            </w:r>
          </w:p>
        </w:tc>
        <w:tc>
          <w:tcPr>
            <w:tcW w:w="1637" w:type="dxa"/>
          </w:tcPr>
          <w:p w14:paraId="034A9369" w14:textId="4D2F4A6A" w:rsidR="00817DB3" w:rsidRPr="00817DB3" w:rsidRDefault="00817DB3" w:rsidP="0081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⋆</w:t>
            </w:r>
          </w:p>
        </w:tc>
        <w:tc>
          <w:tcPr>
            <w:tcW w:w="0" w:type="auto"/>
          </w:tcPr>
          <w:p w14:paraId="5F05CFA6" w14:textId="2A46AA7D" w:rsidR="00817DB3" w:rsidRPr="00817DB3" w:rsidRDefault="00817DB3" w:rsidP="0081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</w:tcPr>
          <w:p w14:paraId="7CFC0F76" w14:textId="7407390D" w:rsidR="00817DB3" w:rsidRPr="00817DB3" w:rsidRDefault="00817DB3" w:rsidP="0081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rFonts w:ascii="Cambria Math" w:hAnsi="Cambria Math" w:cs="Cambria Math"/>
                <w:color w:val="000000" w:themeColor="text1"/>
                <w:sz w:val="18"/>
                <w:szCs w:val="18"/>
              </w:rPr>
              <w:t>⋆</w:t>
            </w:r>
          </w:p>
        </w:tc>
        <w:tc>
          <w:tcPr>
            <w:tcW w:w="0" w:type="auto"/>
          </w:tcPr>
          <w:p w14:paraId="6CEA11E2" w14:textId="5424980A" w:rsidR="00817DB3" w:rsidRPr="00817DB3" w:rsidRDefault="00817DB3" w:rsidP="0081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4/9</w:t>
            </w:r>
          </w:p>
        </w:tc>
        <w:tc>
          <w:tcPr>
            <w:tcW w:w="0" w:type="auto"/>
          </w:tcPr>
          <w:p w14:paraId="6ABCFA38" w14:textId="1AE99C44" w:rsidR="00817DB3" w:rsidRPr="00817DB3" w:rsidRDefault="00817DB3" w:rsidP="00817D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817DB3">
              <w:rPr>
                <w:color w:val="000000" w:themeColor="text1"/>
                <w:sz w:val="18"/>
                <w:szCs w:val="18"/>
              </w:rPr>
              <w:t>Fair</w:t>
            </w:r>
          </w:p>
        </w:tc>
      </w:tr>
    </w:tbl>
    <w:p w14:paraId="01C5BC7F" w14:textId="7B833A9B" w:rsidR="004649FF" w:rsidRDefault="004649FF" w:rsidP="004649FF"/>
    <w:p w14:paraId="746C4EFB" w14:textId="77777777" w:rsidR="004649FF" w:rsidRDefault="004649FF" w:rsidP="004649FF">
      <w:r>
        <w:br w:type="page"/>
      </w:r>
    </w:p>
    <w:p w14:paraId="175AB3BA" w14:textId="77777777" w:rsidR="004649FF" w:rsidRPr="004649FF" w:rsidRDefault="004649FF" w:rsidP="004649FF">
      <w:pPr>
        <w:pStyle w:val="NormaleWeb"/>
        <w:rPr>
          <w:lang w:val="en-US"/>
        </w:rPr>
      </w:pPr>
      <w:r w:rsidRPr="004649FF">
        <w:rPr>
          <w:b/>
          <w:bCs/>
          <w:lang w:val="en-US"/>
        </w:rPr>
        <w:lastRenderedPageBreak/>
        <w:t>Summary-of-Findings (</w:t>
      </w:r>
      <w:proofErr w:type="spellStart"/>
      <w:r w:rsidRPr="004649FF">
        <w:rPr>
          <w:b/>
          <w:bCs/>
          <w:lang w:val="en-US"/>
        </w:rPr>
        <w:t>SoF</w:t>
      </w:r>
      <w:proofErr w:type="spellEnd"/>
      <w:r w:rsidRPr="004649FF">
        <w:rPr>
          <w:b/>
          <w:bCs/>
          <w:lang w:val="en-US"/>
        </w:rPr>
        <w:t>) Table: Certainty of Evidence for Key Morphological Associations using the GRADE System</w:t>
      </w:r>
    </w:p>
    <w:p w14:paraId="0DADB639" w14:textId="1AE46A14" w:rsidR="004649FF" w:rsidRPr="004649FF" w:rsidRDefault="004649FF" w:rsidP="004649FF">
      <w:pPr>
        <w:pStyle w:val="NormaleWeb"/>
        <w:rPr>
          <w:lang w:val="en-US"/>
        </w:rPr>
      </w:pPr>
      <w:r w:rsidRPr="004649FF">
        <w:rPr>
          <w:lang w:val="en-US"/>
        </w:rPr>
        <w:t xml:space="preserve">This table presents the main associations found in the systematic review and their corresponding certainty of evidence, as evaluated by the </w:t>
      </w:r>
      <w:r w:rsidRPr="004649FF">
        <w:rPr>
          <w:b/>
          <w:bCs/>
          <w:lang w:val="en-US"/>
        </w:rPr>
        <w:t>GRADE</w:t>
      </w:r>
      <w:r w:rsidRPr="004649FF">
        <w:rPr>
          <w:lang w:val="en-US"/>
        </w:rPr>
        <w:t xml:space="preserve"> (Grading of Recommendations Assessment, Development and Evaluation) methodology. Evidence certainty is rated as High, Moderate, Low, or Very Low.</w:t>
      </w:r>
    </w:p>
    <w:p w14:paraId="54A29036" w14:textId="77777777" w:rsidR="004344B7" w:rsidRPr="004649FF" w:rsidRDefault="004344B7" w:rsidP="004649FF">
      <w:pPr>
        <w:rPr>
          <w:lang w:val="en-US"/>
        </w:rPr>
      </w:pPr>
    </w:p>
    <w:tbl>
      <w:tblPr>
        <w:tblW w:w="96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1"/>
        <w:gridCol w:w="1279"/>
        <w:gridCol w:w="2334"/>
        <w:gridCol w:w="947"/>
        <w:gridCol w:w="3055"/>
      </w:tblGrid>
      <w:tr w:rsidR="004649FF" w:rsidRPr="004649FF" w14:paraId="5E35146C" w14:textId="77777777" w:rsidTr="004649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1C06E" w14:textId="777777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Key Association/</w:t>
            </w: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Outcome</w:t>
            </w:r>
            <w:proofErr w:type="spellEnd"/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802349" w14:textId="777777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Number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of Studies (N=14)</w:t>
            </w:r>
          </w:p>
        </w:tc>
        <w:tc>
          <w:tcPr>
            <w:tcW w:w="2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693F0" w14:textId="777777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Effect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Magnitude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of Association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65806" w14:textId="777777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Certainty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of </w:t>
            </w: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Evidence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(GRADE)</w:t>
            </w:r>
          </w:p>
        </w:tc>
        <w:tc>
          <w:tcPr>
            <w:tcW w:w="3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259B9F25" w14:textId="777777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Rationale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for Rating &amp; Downgrades</w:t>
            </w:r>
          </w:p>
        </w:tc>
      </w:tr>
      <w:tr w:rsidR="004649FF" w:rsidRPr="00605387" w14:paraId="74AB8E6B" w14:textId="77777777" w:rsidTr="004649FF">
        <w:trPr>
          <w:trHeight w:val="1106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D5FB7" w14:textId="77777777" w:rsid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MF Degeneration</w:t>
            </w:r>
          </w:p>
          <w:p w14:paraId="355D661A" w14:textId="79697B55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(Association between SL and MF atrophy/FI)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25AA74" w14:textId="77777777" w:rsid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14</w:t>
            </w:r>
          </w:p>
          <w:p w14:paraId="5B22B861" w14:textId="2401738D" w:rsidR="00CF6DB1" w:rsidRPr="004649FF" w:rsidRDefault="00CF6DB1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eastAsia="it-IT"/>
                <w14:ligatures w14:val="none"/>
              </w:rPr>
              <w:t xml:space="preserve"> 1)</w:t>
            </w:r>
          </w:p>
        </w:tc>
        <w:tc>
          <w:tcPr>
            <w:tcW w:w="2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83F46" w14:textId="0A7B5635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05387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Consistent Finding: </w:t>
            </w: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MF shows decreased CSA and significantly increased FI in SL groups vs. controls. FI ratios often 10%–30% higher than controls.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038B1" w14:textId="1D320F98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Low</w:t>
            </w:r>
          </w:p>
        </w:tc>
        <w:tc>
          <w:tcPr>
            <w:tcW w:w="3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367F50D7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itial Rating: </w:t>
            </w:r>
          </w:p>
          <w:p w14:paraId="1649735A" w14:textId="79907903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Low (Observational/Retrospective designs).</w:t>
            </w:r>
          </w:p>
          <w:p w14:paraId="2D99E635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owngrades: </w:t>
            </w:r>
          </w:p>
          <w:p w14:paraId="0C8230A2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Risk of Bias (moderate-to-high risk across studies, lack of full blinding/matching).</w:t>
            </w:r>
          </w:p>
          <w:p w14:paraId="553BDD74" w14:textId="0BBA7E0B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Inconsistency/Imprecision (wide range of reported effect sizes and methodological heterogeneity in FI measurement).</w:t>
            </w:r>
          </w:p>
        </w:tc>
      </w:tr>
      <w:tr w:rsidR="004649FF" w:rsidRPr="00605387" w14:paraId="0CCF4251" w14:textId="77777777" w:rsidTr="004649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280638" w14:textId="77777777" w:rsid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Compensatory ES Hypertrophy</w:t>
            </w:r>
          </w:p>
          <w:p w14:paraId="7483928F" w14:textId="4EC8606D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(Association between IS and ES CSA maintenance/increase)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E06083" w14:textId="77777777" w:rsid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6 </w:t>
            </w:r>
          </w:p>
          <w:p w14:paraId="769A632B" w14:textId="13C80B43" w:rsidR="00CF6DB1" w:rsidRPr="004649FF" w:rsidRDefault="004649FF" w:rsidP="00CF6DB1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="00CF6DB1" w:rsidRPr="00CF6DB1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e.g.</w:t>
            </w:r>
            <w:r w:rsidR="00CF6DB1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</w:t>
            </w:r>
            <w:r w:rsidR="00817DB3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Li et al. (2024a) [17]</w:t>
            </w:r>
            <w:r w:rsidR="00CF6DB1" w:rsidRPr="00CF6DB1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B6621" w14:textId="67733C35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05387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Observed Finding: </w:t>
            </w: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ES CSA/</w:t>
            </w:r>
            <w:proofErr w:type="spellStart"/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rCSA</w:t>
            </w:r>
            <w:proofErr w:type="spellEnd"/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 is often maintained or increased in IS patients compared to DLS or controls.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9BD0E" w14:textId="4F42436B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Low</w:t>
            </w:r>
          </w:p>
        </w:tc>
        <w:tc>
          <w:tcPr>
            <w:tcW w:w="3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02544F55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itial Rating: </w:t>
            </w:r>
          </w:p>
          <w:p w14:paraId="14745022" w14:textId="77A4A4D4" w:rsid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Low (Observational designs). </w:t>
            </w:r>
          </w:p>
          <w:p w14:paraId="7BA803BF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owngrades: </w:t>
            </w:r>
          </w:p>
          <w:p w14:paraId="3C693826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Risk of Bias (lack of adjustment for all confounders). </w:t>
            </w:r>
          </w:p>
          <w:p w14:paraId="15E94915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consistency (some DLS studies show ES atrophy, others show compensation). </w:t>
            </w:r>
          </w:p>
          <w:p w14:paraId="04069D5A" w14:textId="2B9BDFE6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Indirectness (hypertrophy is often compromised by high FI, thus compensation is functionally ineffective).</w:t>
            </w:r>
          </w:p>
        </w:tc>
      </w:tr>
      <w:tr w:rsidR="004649FF" w:rsidRPr="00605387" w14:paraId="12CFC452" w14:textId="77777777" w:rsidTr="004649F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08A86D" w14:textId="77777777" w:rsid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Functional Quality as Predictor </w:t>
            </w:r>
          </w:p>
          <w:p w14:paraId="062FCEE2" w14:textId="69C24677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="00CF6DB1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Prognostic value: a</w:t>
            </w:r>
            <w:r w:rsidRPr="004649FF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ssociation between FI and SL progression/risk)</w:t>
            </w:r>
          </w:p>
        </w:tc>
        <w:tc>
          <w:tcPr>
            <w:tcW w:w="12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48D51" w14:textId="77777777" w:rsidR="004649FF" w:rsidRPr="00817DB3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5 </w:t>
            </w:r>
          </w:p>
          <w:p w14:paraId="73206314" w14:textId="213FEFDA" w:rsidR="004649FF" w:rsidRPr="00817DB3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(</w:t>
            </w:r>
            <w:r w:rsidR="00CF6DB1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e.g., </w:t>
            </w:r>
            <w:r w:rsidR="00817DB3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Lee et al. (2021) [25]</w:t>
            </w:r>
            <w:r w:rsidR="00CF6DB1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, </w:t>
            </w:r>
            <w:r w:rsidR="00817DB3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Cao et al. (2023) [28]</w:t>
            </w:r>
            <w:r w:rsidR="00CF6DB1" w:rsidRPr="00817DB3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)</w:t>
            </w:r>
          </w:p>
        </w:tc>
        <w:tc>
          <w:tcPr>
            <w:tcW w:w="23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85F233" w14:textId="46207457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05387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Prognostic Finding: </w:t>
            </w: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High FI (especially MF FI Ratio) is an independent risk factor (e.g., OR = 3.746 for high PM FIR in L4 DLS). Lower MF FCSA is an independent protective factor for DLS.</w:t>
            </w:r>
          </w:p>
        </w:tc>
        <w:tc>
          <w:tcPr>
            <w:tcW w:w="94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952C9" w14:textId="7831B91D" w:rsidR="004649FF" w:rsidRPr="004649FF" w:rsidRDefault="004649FF" w:rsidP="004649FF">
            <w:pPr>
              <w:jc w:val="center"/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Very Low</w:t>
            </w:r>
          </w:p>
        </w:tc>
        <w:tc>
          <w:tcPr>
            <w:tcW w:w="30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64E9E0F9" w14:textId="77777777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05387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nitial Rating: </w:t>
            </w: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Low (Observational designs). </w:t>
            </w:r>
          </w:p>
          <w:p w14:paraId="3228EBB0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605387"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Downgrades: </w:t>
            </w:r>
          </w:p>
          <w:p w14:paraId="4DADCBA3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Risk of Bias (high selection bias, confounding by age/BMI).</w:t>
            </w:r>
          </w:p>
          <w:p w14:paraId="4060454D" w14:textId="77777777" w:rsidR="00605387" w:rsidRDefault="004649FF" w:rsidP="004649FF">
            <w:pPr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 xml:space="preserve">Imprecision (wide confidence intervals for ORs). </w:t>
            </w:r>
          </w:p>
          <w:p w14:paraId="6FD9D510" w14:textId="1F69FECA" w:rsidR="004649FF" w:rsidRPr="004649FF" w:rsidRDefault="004649FF" w:rsidP="004649FF">
            <w:pPr>
              <w:rPr>
                <w:rFonts w:ascii="Times New Roman" w:eastAsia="Times New Roman" w:hAnsi="Times New Roman" w:cs="Times New Roman"/>
                <w:b/>
                <w:bCs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04649FF">
              <w:rPr>
                <w:rFonts w:ascii="Times New Roman" w:eastAsia="Times New Roman" w:hAnsi="Times New Roman" w:cs="Times New Roman"/>
                <w:color w:val="1B1C1D"/>
                <w:kern w:val="0"/>
                <w:sz w:val="20"/>
                <w:szCs w:val="20"/>
                <w:lang w:val="en-US" w:eastAsia="it-IT"/>
                <w14:ligatures w14:val="none"/>
              </w:rPr>
              <w:t>High Suspected Publication Bias (only studies showing statistically significant risk factors may be published).</w:t>
            </w:r>
          </w:p>
        </w:tc>
      </w:tr>
    </w:tbl>
    <w:p w14:paraId="0F29FD33" w14:textId="77777777" w:rsidR="004649FF" w:rsidRPr="004649FF" w:rsidRDefault="004649FF" w:rsidP="004649FF">
      <w:pPr>
        <w:rPr>
          <w:lang w:val="en-US"/>
        </w:rPr>
      </w:pPr>
    </w:p>
    <w:sectPr w:rsidR="004649FF" w:rsidRPr="004649FF" w:rsidSect="00EC704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80"/>
    <w:rsid w:val="004344B7"/>
    <w:rsid w:val="004611B2"/>
    <w:rsid w:val="004649FF"/>
    <w:rsid w:val="005A1A80"/>
    <w:rsid w:val="005B473F"/>
    <w:rsid w:val="00605387"/>
    <w:rsid w:val="00817DB3"/>
    <w:rsid w:val="008D0765"/>
    <w:rsid w:val="00A25DBA"/>
    <w:rsid w:val="00B503B2"/>
    <w:rsid w:val="00CF6DB1"/>
    <w:rsid w:val="00D502A1"/>
    <w:rsid w:val="00DA334B"/>
    <w:rsid w:val="00EC7040"/>
    <w:rsid w:val="00EF48D5"/>
    <w:rsid w:val="00F045E4"/>
    <w:rsid w:val="00F0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A7711D"/>
  <w15:chartTrackingRefBased/>
  <w15:docId w15:val="{3646671E-A418-734D-8634-A2B7A2AB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03B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03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NormaleWeb">
    <w:name w:val="Normal (Web)"/>
    <w:basedOn w:val="Normale"/>
    <w:uiPriority w:val="99"/>
    <w:semiHidden/>
    <w:unhideWhenUsed/>
    <w:rsid w:val="004649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math-inline">
    <w:name w:val="math-inline"/>
    <w:basedOn w:val="Carpredefinitoparagrafo"/>
    <w:rsid w:val="00817DB3"/>
  </w:style>
  <w:style w:type="table" w:styleId="Tabellasemplice-3">
    <w:name w:val="Plain Table 3"/>
    <w:basedOn w:val="Tabellanormale"/>
    <w:uiPriority w:val="43"/>
    <w:rsid w:val="00817DB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4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1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7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2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841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5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7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6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etti Caterina</dc:creator>
  <cp:keywords/>
  <dc:description/>
  <cp:lastModifiedBy>Bernetti Caterina</cp:lastModifiedBy>
  <cp:revision>10</cp:revision>
  <dcterms:created xsi:type="dcterms:W3CDTF">2025-11-18T21:28:00Z</dcterms:created>
  <dcterms:modified xsi:type="dcterms:W3CDTF">2025-12-02T08:54:00Z</dcterms:modified>
</cp:coreProperties>
</file>